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4A2841" w:rsidP="00921620">
      <w:pPr>
        <w:rPr>
          <w:rFonts w:hint="eastAsia"/>
          <w:b/>
        </w:rPr>
      </w:pPr>
      <w:r w:rsidRPr="004A2841">
        <w:rPr>
          <w:b/>
          <w:noProof/>
        </w:rPr>
        <w:drawing>
          <wp:inline distT="0" distB="0" distL="0" distR="0">
            <wp:extent cx="5274310" cy="3361758"/>
            <wp:effectExtent l="0" t="0" r="2540" b="0"/>
            <wp:docPr id="10" name="图片 10" descr="G:\科研\meta-analysis of fexofenatine\非索非那定投稿\PHAT版\返修\第六次修改\补充材料\Funnel plot\Fig. S19a_Funnel plot of VAS of drowsiness for FEX vs. 1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科研\meta-analysis of fexofenatine\非索非那定投稿\PHAT版\返修\第六次修改\补充材料\Funnel plot\Fig. S19a_Funnel plot of VAS of drowsiness for FEX vs. 1s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4A2841" w:rsidP="00921620">
      <w:pPr>
        <w:rPr>
          <w:b/>
        </w:rPr>
      </w:pPr>
      <w:r w:rsidRPr="004A2841">
        <w:rPr>
          <w:b/>
          <w:noProof/>
        </w:rPr>
        <w:drawing>
          <wp:inline distT="0" distB="0" distL="0" distR="0">
            <wp:extent cx="5274310" cy="3327056"/>
            <wp:effectExtent l="0" t="0" r="2540" b="6985"/>
            <wp:docPr id="11" name="图片 11" descr="G:\科研\meta-analysis of fexofenatine\非索非那定投稿\PHAT版\返修\第六次修改\补充材料\Funnel plot\Fig. S19b_Funnel plot of VAS of drowsiness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科研\meta-analysis of fexofenatine\非索非那定投稿\PHAT版\返修\第六次修改\补充材料\Funnel plot\Fig. S19b_Funnel plot of VAS of drowsiness for FEX vs. P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4A2841">
        <w:rPr>
          <w:rFonts w:ascii="Times New Roman" w:hAnsi="Times New Roman"/>
          <w:b/>
          <w:color w:val="000000" w:themeColor="text1"/>
          <w:sz w:val="18"/>
          <w:szCs w:val="18"/>
        </w:rPr>
        <w:t>9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 w:hint="eastAsia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 xml:space="preserve">Funnel plot of </w:t>
      </w:r>
      <w:r w:rsidR="004A2841">
        <w:rPr>
          <w:rFonts w:ascii="Times New Roman" w:hAnsi="Times New Roman"/>
          <w:color w:val="000000" w:themeColor="text1"/>
          <w:sz w:val="18"/>
          <w:szCs w:val="18"/>
        </w:rPr>
        <w:t>VAS of drowsiness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>f</w:t>
      </w:r>
      <w:bookmarkStart w:id="0" w:name="_GoBack"/>
      <w:bookmarkEnd w:id="0"/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12311"/>
    <w:rsid w:val="000661DD"/>
    <w:rsid w:val="00086DB2"/>
    <w:rsid w:val="000F1575"/>
    <w:rsid w:val="0022608D"/>
    <w:rsid w:val="002E003F"/>
    <w:rsid w:val="00313DBD"/>
    <w:rsid w:val="0041523F"/>
    <w:rsid w:val="00431596"/>
    <w:rsid w:val="004A2841"/>
    <w:rsid w:val="004B0DDC"/>
    <w:rsid w:val="00522867"/>
    <w:rsid w:val="00560C92"/>
    <w:rsid w:val="005B52E6"/>
    <w:rsid w:val="007372F2"/>
    <w:rsid w:val="00921620"/>
    <w:rsid w:val="00933971"/>
    <w:rsid w:val="00B40A59"/>
    <w:rsid w:val="00B8121E"/>
    <w:rsid w:val="00B9356D"/>
    <w:rsid w:val="00C53EDE"/>
    <w:rsid w:val="00DD6C22"/>
    <w:rsid w:val="00E9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3:02:00Z</dcterms:created>
  <dcterms:modified xsi:type="dcterms:W3CDTF">2019-09-01T13:03:00Z</dcterms:modified>
</cp:coreProperties>
</file>